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04F5" w:rsidRPr="006F0DAF" w:rsidRDefault="005A04F5" w:rsidP="005A04F5">
      <w:pPr>
        <w:spacing w:after="120" w:line="276" w:lineRule="auto"/>
        <w:rPr>
          <w:rFonts w:ascii="Arial" w:hAnsi="Arial" w:cs="Arial"/>
          <w:b/>
          <w:sz w:val="24"/>
          <w:szCs w:val="24"/>
          <w:lang w:val="en-US"/>
        </w:rPr>
      </w:pPr>
      <w:r w:rsidRPr="006F0D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4. PUQE-24* categories compared to nutritional intake during 24 hours in cohort study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H</w:t>
      </w:r>
      <w:r w:rsidRPr="006F0DAF">
        <w:rPr>
          <w:rFonts w:ascii="Times New Roman" w:hAnsi="Times New Roman" w:cs="Times New Roman"/>
          <w:b/>
          <w:sz w:val="24"/>
          <w:szCs w:val="24"/>
          <w:lang w:val="en-US"/>
        </w:rPr>
        <w:t>G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^ </w:t>
      </w:r>
      <w:r w:rsidRPr="006F0DAF">
        <w:rPr>
          <w:rFonts w:ascii="Times New Roman" w:hAnsi="Times New Roman" w:cs="Times New Roman"/>
          <w:b/>
          <w:sz w:val="24"/>
          <w:szCs w:val="24"/>
          <w:lang w:val="en-US"/>
        </w:rPr>
        <w:t>patients (n=37) and healthy pregnant women (n=31).</w:t>
      </w:r>
    </w:p>
    <w:tbl>
      <w:tblPr>
        <w:tblStyle w:val="TableGrid"/>
        <w:tblW w:w="9464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0"/>
        <w:gridCol w:w="697"/>
        <w:gridCol w:w="1257"/>
        <w:gridCol w:w="710"/>
        <w:gridCol w:w="1281"/>
        <w:gridCol w:w="779"/>
        <w:gridCol w:w="1272"/>
        <w:gridCol w:w="1228"/>
      </w:tblGrid>
      <w:tr w:rsidR="005A04F5" w:rsidRPr="007B7B8A" w:rsidTr="004241B9">
        <w:tc>
          <w:tcPr>
            <w:tcW w:w="0" w:type="auto"/>
            <w:tcBorders>
              <w:bottom w:val="single" w:sz="4" w:space="0" w:color="auto"/>
            </w:tcBorders>
          </w:tcPr>
          <w:p w:rsidR="005A04F5" w:rsidRPr="00AC760F" w:rsidRDefault="005A04F5" w:rsidP="004241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76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5A04F5" w:rsidRDefault="005A04F5" w:rsidP="004241B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2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ld </w:t>
            </w:r>
            <w:proofErr w:type="spellStart"/>
            <w:r w:rsidRPr="006302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V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  <w:p w:rsidR="005A04F5" w:rsidRPr="00630258" w:rsidRDefault="005A04F5" w:rsidP="004241B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QE-score &lt;7</w:t>
            </w:r>
          </w:p>
          <w:p w:rsidR="005A04F5" w:rsidRDefault="005A04F5" w:rsidP="004241B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2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16</w:t>
            </w:r>
          </w:p>
          <w:p w:rsidR="005A04F5" w:rsidRPr="00AC760F" w:rsidRDefault="005A04F5" w:rsidP="004241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76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</w:t>
            </w:r>
            <w:r w:rsidRPr="00AC760F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AC76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5A04F5" w:rsidRDefault="005A04F5" w:rsidP="004241B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2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 NVP</w:t>
            </w:r>
          </w:p>
          <w:p w:rsidR="005A04F5" w:rsidRDefault="005A04F5" w:rsidP="004241B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2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QE-score 7-12</w:t>
            </w:r>
          </w:p>
          <w:p w:rsidR="005A04F5" w:rsidRDefault="005A04F5" w:rsidP="004241B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2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29</w:t>
            </w:r>
          </w:p>
          <w:p w:rsidR="005A04F5" w:rsidRPr="00AC760F" w:rsidRDefault="005A04F5" w:rsidP="004241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76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</w:t>
            </w:r>
            <w:r w:rsidRPr="00AC760F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AC76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5A04F5" w:rsidRDefault="005A04F5" w:rsidP="004241B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2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re NVP/HG</w:t>
            </w:r>
          </w:p>
          <w:p w:rsidR="005A04F5" w:rsidRPr="00630258" w:rsidRDefault="005A04F5" w:rsidP="004241B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QE-score 13-15</w:t>
            </w:r>
          </w:p>
          <w:p w:rsidR="005A04F5" w:rsidRDefault="005A04F5" w:rsidP="004241B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2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23</w:t>
            </w:r>
          </w:p>
          <w:p w:rsidR="005A04F5" w:rsidRPr="009A548C" w:rsidRDefault="005A04F5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proofErr w:type="gramEnd"/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% CI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5A04F5" w:rsidRPr="007B7B8A" w:rsidRDefault="005A04F5" w:rsidP="004241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B8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7B7B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</w:t>
            </w:r>
          </w:p>
          <w:p w:rsidR="005A04F5" w:rsidRPr="007B7B8A" w:rsidRDefault="005A04F5" w:rsidP="004241B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B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ruskal-</w:t>
            </w:r>
          </w:p>
          <w:p w:rsidR="005A04F5" w:rsidRPr="007B7B8A" w:rsidRDefault="005A04F5" w:rsidP="004241B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B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llis test</w:t>
            </w:r>
          </w:p>
        </w:tc>
      </w:tr>
      <w:tr w:rsidR="005A04F5" w:rsidRPr="009A548C" w:rsidTr="004241B9"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ergy intake (</w:t>
            </w:r>
            <w:proofErr w:type="spellStart"/>
            <w:r w:rsidRPr="009A54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cal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spellEnd"/>
            <w:r w:rsidRPr="009A54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0E52DF" w:rsidRDefault="005A04F5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F">
              <w:rPr>
                <w:rFonts w:ascii="Times New Roman" w:hAnsi="Times New Roman" w:cs="Times New Roman"/>
                <w:sz w:val="24"/>
                <w:szCs w:val="24"/>
              </w:rPr>
              <w:t>179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0E52DF" w:rsidRDefault="005A04F5" w:rsidP="004241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2DF">
              <w:rPr>
                <w:rFonts w:ascii="Times New Roman" w:hAnsi="Times New Roman" w:cs="Times New Roman"/>
                <w:sz w:val="24"/>
                <w:szCs w:val="24"/>
              </w:rPr>
              <w:t>1558-20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0E52DF" w:rsidRDefault="005A04F5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F">
              <w:rPr>
                <w:rFonts w:ascii="Times New Roman" w:hAnsi="Times New Roman" w:cs="Times New Roman"/>
                <w:sz w:val="24"/>
                <w:szCs w:val="24"/>
              </w:rPr>
              <w:t>14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0E52DF" w:rsidRDefault="005A04F5" w:rsidP="004241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2DF">
              <w:rPr>
                <w:rFonts w:ascii="Times New Roman" w:hAnsi="Times New Roman" w:cs="Times New Roman"/>
                <w:sz w:val="24"/>
                <w:szCs w:val="24"/>
              </w:rPr>
              <w:t>1171-16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0E52DF" w:rsidRDefault="005A04F5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F">
              <w:rPr>
                <w:rFonts w:ascii="Times New Roman" w:hAnsi="Times New Roman" w:cs="Times New Roman"/>
                <w:sz w:val="24"/>
                <w:szCs w:val="24"/>
              </w:rPr>
              <w:t>8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0E52DF" w:rsidRDefault="005A04F5" w:rsidP="004241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2DF">
              <w:rPr>
                <w:rFonts w:ascii="Times New Roman" w:hAnsi="Times New Roman" w:cs="Times New Roman"/>
                <w:sz w:val="24"/>
                <w:szCs w:val="24"/>
              </w:rPr>
              <w:t>459-1233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:rsidR="005A04F5" w:rsidRPr="000E52DF" w:rsidRDefault="005A04F5" w:rsidP="004241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52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5A04F5" w:rsidRPr="009A548C" w:rsidTr="004241B9"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in (g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48-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40-5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11-44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5A04F5" w:rsidRPr="009A548C" w:rsidTr="004241B9"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 (g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45-8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42-6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19-47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5A04F5" w:rsidRPr="009A548C" w:rsidTr="004241B9"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bohydrates (g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156-2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149-2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59-169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</w:tr>
      <w:tr w:rsidR="005A04F5" w:rsidRPr="009A548C" w:rsidTr="004241B9"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tamin D (µg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1-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5A04F5" w:rsidRPr="009A548C" w:rsidTr="004241B9"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tamin C (mg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67-1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53-1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15-65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5A04F5" w:rsidRPr="009A548C" w:rsidTr="004241B9"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tamin B12 (µg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2-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5A04F5" w:rsidRPr="009A548C" w:rsidTr="004241B9"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cium (mg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7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454-89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49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329-6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180-397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5A04F5" w:rsidRPr="009A548C" w:rsidTr="004241B9"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on (mg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5-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4-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1-4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5A04F5" w:rsidRPr="009A548C" w:rsidTr="004241B9"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Magnesium (mg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204-3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143-2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58-171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5A04F5" w:rsidRPr="009A548C" w:rsidTr="004241B9"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dium</w:t>
            </w: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 xml:space="preserve"> (mg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20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1665-248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17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1316-20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12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722-1532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:rsidR="005A04F5" w:rsidRPr="009A548C" w:rsidRDefault="005A04F5" w:rsidP="004241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5A04F5" w:rsidRPr="009A548C" w:rsidTr="004241B9">
        <w:tc>
          <w:tcPr>
            <w:tcW w:w="0" w:type="auto"/>
            <w:tcBorders>
              <w:top w:val="nil"/>
            </w:tcBorders>
          </w:tcPr>
          <w:p w:rsidR="005A04F5" w:rsidRPr="009A548C" w:rsidRDefault="005A04F5" w:rsidP="004241B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Fiber (g)</w:t>
            </w:r>
            <w:r w:rsidRPr="009A54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</w:tcPr>
          <w:p w:rsidR="005A04F5" w:rsidRPr="009A548C" w:rsidRDefault="005A04F5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</w:tcBorders>
          </w:tcPr>
          <w:p w:rsidR="005A04F5" w:rsidRPr="009A548C" w:rsidRDefault="005A04F5" w:rsidP="004241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13-28</w:t>
            </w:r>
          </w:p>
        </w:tc>
        <w:tc>
          <w:tcPr>
            <w:tcW w:w="0" w:type="auto"/>
            <w:tcBorders>
              <w:top w:val="nil"/>
            </w:tcBorders>
          </w:tcPr>
          <w:p w:rsidR="005A04F5" w:rsidRPr="009A548C" w:rsidRDefault="005A04F5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</w:tcBorders>
          </w:tcPr>
          <w:p w:rsidR="005A04F5" w:rsidRPr="009A548C" w:rsidRDefault="005A04F5" w:rsidP="004241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10-18</w:t>
            </w:r>
          </w:p>
        </w:tc>
        <w:tc>
          <w:tcPr>
            <w:tcW w:w="0" w:type="auto"/>
            <w:tcBorders>
              <w:top w:val="nil"/>
            </w:tcBorders>
          </w:tcPr>
          <w:p w:rsidR="005A04F5" w:rsidRPr="009A548C" w:rsidRDefault="005A04F5" w:rsidP="00424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</w:tcBorders>
          </w:tcPr>
          <w:p w:rsidR="005A04F5" w:rsidRPr="009A548C" w:rsidRDefault="005A04F5" w:rsidP="004241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</w:rPr>
              <w:t>5-10</w:t>
            </w:r>
          </w:p>
        </w:tc>
        <w:tc>
          <w:tcPr>
            <w:tcW w:w="1228" w:type="dxa"/>
            <w:tcBorders>
              <w:top w:val="nil"/>
            </w:tcBorders>
          </w:tcPr>
          <w:p w:rsidR="005A04F5" w:rsidRPr="009A548C" w:rsidRDefault="005A04F5" w:rsidP="004241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54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</w:tbl>
    <w:p w:rsidR="005A04F5" w:rsidRPr="00AC760F" w:rsidRDefault="005A04F5" w:rsidP="005A04F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C760F">
        <w:rPr>
          <w:rFonts w:ascii="Times New Roman" w:hAnsi="Times New Roman" w:cs="Times New Roman"/>
          <w:sz w:val="24"/>
          <w:szCs w:val="24"/>
          <w:lang w:val="en-US"/>
        </w:rPr>
        <w:t>*PUQE: Pregnancy-Unique Qu</w:t>
      </w:r>
      <w:r>
        <w:rPr>
          <w:rFonts w:ascii="Times New Roman" w:hAnsi="Times New Roman" w:cs="Times New Roman"/>
          <w:sz w:val="24"/>
          <w:szCs w:val="24"/>
          <w:lang w:val="en-US"/>
        </w:rPr>
        <w:t>antification</w:t>
      </w:r>
      <w:r w:rsidRPr="00AC760F">
        <w:rPr>
          <w:rFonts w:ascii="Times New Roman" w:hAnsi="Times New Roman" w:cs="Times New Roman"/>
          <w:sz w:val="24"/>
          <w:szCs w:val="24"/>
          <w:lang w:val="en-US"/>
        </w:rPr>
        <w:t xml:space="preserve"> of Emes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nausea</w:t>
      </w:r>
      <w:r w:rsidRPr="00AC760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^Hyperemesis Gravidarum</w:t>
      </w:r>
      <w:r w:rsidRPr="00AC760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proofErr w:type="spellStart"/>
      <w:r w:rsidRPr="00AC760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Q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: Quality of Life,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AC760F">
        <w:rPr>
          <w:rFonts w:ascii="Times New Roman" w:hAnsi="Times New Roman" w:cs="Times New Roman"/>
          <w:sz w:val="24"/>
          <w:szCs w:val="24"/>
          <w:lang w:val="en-US"/>
        </w:rPr>
        <w:t>NVP</w:t>
      </w:r>
      <w:proofErr w:type="spellEnd"/>
      <w:r w:rsidRPr="00AC760F">
        <w:rPr>
          <w:rFonts w:ascii="Times New Roman" w:hAnsi="Times New Roman" w:cs="Times New Roman"/>
          <w:sz w:val="24"/>
          <w:szCs w:val="24"/>
          <w:lang w:val="en-US"/>
        </w:rPr>
        <w:t xml:space="preserve">: Nausea and vomiting of pregnancy,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AC760F">
        <w:rPr>
          <w:rFonts w:ascii="Times New Roman" w:hAnsi="Times New Roman" w:cs="Times New Roman"/>
          <w:sz w:val="24"/>
          <w:szCs w:val="24"/>
          <w:lang w:val="en-US"/>
        </w:rPr>
        <w:t>kcal</w:t>
      </w:r>
      <w:proofErr w:type="spellEnd"/>
      <w:r w:rsidRPr="00AC760F">
        <w:rPr>
          <w:rFonts w:ascii="Times New Roman" w:hAnsi="Times New Roman" w:cs="Times New Roman"/>
          <w:sz w:val="24"/>
          <w:szCs w:val="24"/>
          <w:lang w:val="en-US"/>
        </w:rPr>
        <w:t>: kilocalories</w:t>
      </w:r>
    </w:p>
    <w:p w:rsidR="00F2330C" w:rsidRPr="005A04F5" w:rsidRDefault="00F2330C">
      <w:pPr>
        <w:rPr>
          <w:lang w:val="en-US"/>
        </w:rPr>
      </w:pPr>
      <w:bookmarkStart w:id="0" w:name="_GoBack"/>
      <w:bookmarkEnd w:id="0"/>
    </w:p>
    <w:sectPr w:rsidR="00F2330C" w:rsidRPr="005A04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04F5"/>
    <w:rsid w:val="005A04F5"/>
    <w:rsid w:val="00F23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nb-NO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A04F5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04F5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nb-NO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A04F5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04F5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5C26B7</Template>
  <TotalTime>0</TotalTime>
  <Pages>1</Pages>
  <Words>185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1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e Trovik</dc:creator>
  <cp:lastModifiedBy>Jone Trovik</cp:lastModifiedBy>
  <cp:revision>1</cp:revision>
  <dcterms:created xsi:type="dcterms:W3CDTF">2015-02-08T15:47:00Z</dcterms:created>
  <dcterms:modified xsi:type="dcterms:W3CDTF">2015-02-08T15:47:00Z</dcterms:modified>
</cp:coreProperties>
</file>